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7A2" w:rsidRPr="00FE42E6" w:rsidRDefault="008777A2" w:rsidP="008777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42E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E42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42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E42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42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42E6">
        <w:rPr>
          <w:rFonts w:ascii="Times New Roman" w:hAnsi="Times New Roman" w:cs="Times New Roman"/>
          <w:bCs/>
          <w:sz w:val="24"/>
          <w:szCs w:val="24"/>
        </w:rPr>
        <w:t>Demographic data of controls and alcoholics.</w:t>
      </w:r>
      <w:r w:rsidRPr="00FE42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765" w:type="dxa"/>
        <w:tblInd w:w="93" w:type="dxa"/>
        <w:tblLook w:val="04A0"/>
      </w:tblPr>
      <w:tblGrid>
        <w:gridCol w:w="1179"/>
        <w:gridCol w:w="976"/>
        <w:gridCol w:w="1016"/>
        <w:gridCol w:w="829"/>
        <w:gridCol w:w="1402"/>
        <w:gridCol w:w="670"/>
        <w:gridCol w:w="4433"/>
        <w:gridCol w:w="3260"/>
      </w:tblGrid>
      <w:tr w:rsidR="00667FB1" w:rsidRPr="00FE42E6" w:rsidTr="00657D39">
        <w:trPr>
          <w:trHeight w:val="300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bject </w:t>
            </w:r>
          </w:p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ge </w:t>
            </w:r>
          </w:p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Years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MI </w:t>
            </w:r>
          </w:p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Hours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rain pH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moking </w:t>
            </w:r>
          </w:p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istory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QI</w:t>
            </w:r>
          </w:p>
        </w:tc>
        <w:tc>
          <w:tcPr>
            <w:tcW w:w="4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use of Death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FB1" w:rsidRPr="00667FB1" w:rsidRDefault="00667FB1" w:rsidP="002C0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0464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xicology screen of blood alcohol/</w:t>
            </w:r>
            <w:r w:rsidR="002C0A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nzodiazepines</w:t>
            </w:r>
            <w:r w:rsidRPr="000464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t death</w:t>
            </w:r>
          </w:p>
        </w:tc>
      </w:tr>
      <w:tr w:rsidR="00667FB1" w:rsidRPr="00FE42E6" w:rsidTr="00657D39">
        <w:trPr>
          <w:trHeight w:val="300"/>
        </w:trPr>
        <w:tc>
          <w:tcPr>
            <w:tcW w:w="317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33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</w:tcPr>
          <w:p w:rsidR="00667FB1" w:rsidRPr="00667FB1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ute exacerbation of asth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-smoker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 coronary artery atherosclerosi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199"/>
        </w:trPr>
        <w:tc>
          <w:tcPr>
            <w:tcW w:w="117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8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4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6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44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657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ultiple </w:t>
            </w:r>
            <w:r w:rsidR="0065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gan </w:t>
            </w:r>
            <w:r w:rsidR="0065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lure</w:t>
            </w:r>
            <w:r w:rsidR="0065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sepsis due to small bowel perforatio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67FB1" w:rsidRPr="00FE42E6" w:rsidTr="00657D39">
        <w:trPr>
          <w:trHeight w:val="199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herosclerotic cardiovascular diseas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ac coronary artery athero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onary thrombosi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57D39" w:rsidRPr="00FE42E6" w:rsidTr="00657D39">
        <w:trPr>
          <w:trHeight w:val="199"/>
        </w:trPr>
        <w:tc>
          <w:tcPr>
            <w:tcW w:w="117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6</w:t>
            </w:r>
          </w:p>
        </w:tc>
        <w:tc>
          <w:tcPr>
            <w:tcW w:w="14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44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ft ventricular scarring , hypertension and </w:t>
            </w:r>
            <w:proofErr w:type="spellStart"/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omegaly</w:t>
            </w:r>
            <w:proofErr w:type="spellEnd"/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57D39" w:rsidRPr="00FE42E6" w:rsidRDefault="00657D39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57D39" w:rsidRPr="00FE42E6" w:rsidTr="00657D39">
        <w:trPr>
          <w:trHeight w:val="199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7D39" w:rsidRPr="00FE42E6" w:rsidRDefault="00657D39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57D39" w:rsidRPr="00FE42E6" w:rsidRDefault="00657D39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-smoker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aemic heart diseas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4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4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lated cardiomyopathy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3171" w:type="dxa"/>
            <w:gridSpan w:val="3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COHOLICS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433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ng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onchopneumo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ortic steno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eeding oesophageal varice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667FB1" w:rsidRPr="00FE42E6" w:rsidTr="00657D39">
        <w:trPr>
          <w:trHeight w:val="199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2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4433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onary artery disease and upper gastrointestinal haemorrhage</w:t>
            </w:r>
          </w:p>
        </w:tc>
        <w:tc>
          <w:tcPr>
            <w:tcW w:w="3260" w:type="dxa"/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67FB1" w:rsidRPr="00FE42E6" w:rsidTr="00657D39">
        <w:trPr>
          <w:trHeight w:val="199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33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</w:tcPr>
          <w:p w:rsidR="00667FB1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chaemic heart disease and emphysema</w:t>
            </w:r>
          </w:p>
        </w:tc>
        <w:tc>
          <w:tcPr>
            <w:tcW w:w="3260" w:type="dxa"/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-smok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sis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chaemic heart dis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667FB1" w:rsidRPr="00FE42E6" w:rsidTr="00657D39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B1" w:rsidRPr="00FE42E6" w:rsidRDefault="00667FB1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onic airflow limit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FB1" w:rsidRPr="00FE42E6" w:rsidRDefault="00667FB1" w:rsidP="00046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</w:tbl>
    <w:p w:rsidR="008777A2" w:rsidRPr="00FE42E6" w:rsidRDefault="008777A2" w:rsidP="008777A2">
      <w:pPr>
        <w:rPr>
          <w:rFonts w:ascii="Times New Roman" w:hAnsi="Times New Roman" w:cs="Times New Roman"/>
          <w:iCs/>
          <w:sz w:val="24"/>
          <w:szCs w:val="24"/>
        </w:rPr>
      </w:pPr>
      <w:r w:rsidRPr="00FE42E6">
        <w:rPr>
          <w:rFonts w:ascii="Times New Roman" w:hAnsi="Times New Roman" w:cs="Times New Roman"/>
          <w:iCs/>
          <w:sz w:val="24"/>
          <w:szCs w:val="24"/>
        </w:rPr>
        <w:t>PMI, post-mortem interval; NA, not available. All of them were Caucasian males.</w:t>
      </w:r>
    </w:p>
    <w:p w:rsidR="0004641C" w:rsidRDefault="0004641C" w:rsidP="003F34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F34E5" w:rsidRPr="00C4114F" w:rsidRDefault="003F34E5" w:rsidP="003F34E5">
      <w:pPr>
        <w:rPr>
          <w:i/>
          <w:iCs/>
          <w:sz w:val="14"/>
          <w:szCs w:val="14"/>
        </w:rPr>
      </w:pPr>
      <w:r w:rsidRPr="0009439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94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439B">
        <w:rPr>
          <w:rFonts w:ascii="Times New Roman" w:hAnsi="Times New Roman" w:cs="Times New Roman"/>
          <w:bCs/>
          <w:sz w:val="24"/>
          <w:szCs w:val="24"/>
        </w:rPr>
        <w:t>Sample demographic information.</w:t>
      </w:r>
      <w:r w:rsidRPr="000943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6"/>
        <w:gridCol w:w="1423"/>
        <w:gridCol w:w="1336"/>
        <w:gridCol w:w="1116"/>
      </w:tblGrid>
      <w:tr w:rsidR="003F34E5" w:rsidRPr="0009439B" w:rsidTr="003F34E5">
        <w:tc>
          <w:tcPr>
            <w:tcW w:w="1776" w:type="dxa"/>
            <w:vMerge w:val="restart"/>
            <w:tcBorders>
              <w:top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34E5" w:rsidRPr="0009439B" w:rsidRDefault="003F34E5" w:rsidP="003F34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439B">
              <w:rPr>
                <w:rFonts w:ascii="Times New Roman" w:hAnsi="Times New Roman" w:cs="Times New Roman"/>
                <w:b/>
                <w:sz w:val="24"/>
                <w:szCs w:val="24"/>
              </w:rPr>
              <w:t>Amygdala</w:t>
            </w:r>
            <w:proofErr w:type="spellEnd"/>
          </w:p>
        </w:tc>
      </w:tr>
      <w:tr w:rsidR="003F34E5" w:rsidRPr="0009439B" w:rsidTr="003F34E5">
        <w:tc>
          <w:tcPr>
            <w:tcW w:w="1776" w:type="dxa"/>
            <w:vMerge/>
            <w:tcBorders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ic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943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F34E5" w:rsidRPr="0009439B" w:rsidTr="003F34E5">
        <w:tc>
          <w:tcPr>
            <w:tcW w:w="1776" w:type="dxa"/>
            <w:tcBorders>
              <w:top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4E5" w:rsidRPr="0009439B" w:rsidTr="003F34E5">
        <w:tc>
          <w:tcPr>
            <w:tcW w:w="177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23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33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11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F34E5" w:rsidRPr="0009439B" w:rsidTr="003F34E5">
        <w:tc>
          <w:tcPr>
            <w:tcW w:w="177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PMI (h)</w:t>
            </w:r>
          </w:p>
        </w:tc>
        <w:tc>
          <w:tcPr>
            <w:tcW w:w="1423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6.3</w:t>
            </w:r>
          </w:p>
        </w:tc>
        <w:tc>
          <w:tcPr>
            <w:tcW w:w="133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5.5</w:t>
            </w:r>
          </w:p>
        </w:tc>
        <w:tc>
          <w:tcPr>
            <w:tcW w:w="111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3F34E5" w:rsidRPr="0009439B" w:rsidTr="003F34E5">
        <w:tc>
          <w:tcPr>
            <w:tcW w:w="177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Brain pH</w:t>
            </w:r>
          </w:p>
        </w:tc>
        <w:tc>
          <w:tcPr>
            <w:tcW w:w="1423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133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0.04</w:t>
            </w:r>
          </w:p>
        </w:tc>
        <w:tc>
          <w:tcPr>
            <w:tcW w:w="111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F34E5" w:rsidRPr="0009439B" w:rsidTr="003F34E5">
        <w:tc>
          <w:tcPr>
            <w:tcW w:w="177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RNA quality indicator</w:t>
            </w:r>
          </w:p>
        </w:tc>
        <w:tc>
          <w:tcPr>
            <w:tcW w:w="1423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0.27</w:t>
            </w:r>
          </w:p>
        </w:tc>
        <w:tc>
          <w:tcPr>
            <w:tcW w:w="133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09439B">
              <w:rPr>
                <w:rFonts w:ascii="Times New Roman" w:eastAsia="PHMKC K+ MTSYN" w:hAnsi="Times New Roman" w:cs="Times New Roman"/>
                <w:sz w:val="24"/>
                <w:szCs w:val="24"/>
              </w:rPr>
              <w:t>±0.26</w:t>
            </w:r>
          </w:p>
        </w:tc>
        <w:tc>
          <w:tcPr>
            <w:tcW w:w="1116" w:type="dxa"/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F34E5" w:rsidRPr="0009439B" w:rsidTr="003F34E5">
        <w:tc>
          <w:tcPr>
            <w:tcW w:w="1776" w:type="dxa"/>
            <w:tcBorders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Smoking history*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7(87.5%) S, 1(12.5%)NS</w:t>
            </w:r>
          </w:p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Available: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6(86%) S, 1(14%) NS</w:t>
            </w:r>
          </w:p>
          <w:p w:rsidR="003F34E5" w:rsidRPr="0009439B" w:rsidRDefault="003F34E5" w:rsidP="003F3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Available: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34E5" w:rsidRPr="0009439B" w:rsidRDefault="003F34E5" w:rsidP="003F34E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439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3F34E5" w:rsidRDefault="003F34E5" w:rsidP="003F34E5">
      <w:pPr>
        <w:rPr>
          <w:rFonts w:ascii="Times New Roman" w:hAnsi="Times New Roman" w:cs="Times New Roman"/>
          <w:sz w:val="24"/>
          <w:szCs w:val="24"/>
        </w:rPr>
      </w:pPr>
    </w:p>
    <w:p w:rsidR="003F34E5" w:rsidRPr="0009439B" w:rsidRDefault="003F34E5" w:rsidP="003F34E5">
      <w:pPr>
        <w:rPr>
          <w:rFonts w:ascii="Times New Roman" w:eastAsia="PHMKC K+ MTSYN" w:hAnsi="Times New Roman" w:cs="Times New Roman"/>
          <w:iCs/>
          <w:sz w:val="24"/>
          <w:szCs w:val="24"/>
        </w:rPr>
      </w:pPr>
      <w:r w:rsidRPr="0009439B">
        <w:rPr>
          <w:rFonts w:ascii="Times New Roman" w:hAnsi="Times New Roman" w:cs="Times New Roman"/>
          <w:iCs/>
          <w:sz w:val="24"/>
          <w:szCs w:val="24"/>
        </w:rPr>
        <w:t xml:space="preserve">PMI, post-mortem interval; </w:t>
      </w:r>
      <w:proofErr w:type="spellStart"/>
      <w:r w:rsidRPr="0009439B">
        <w:rPr>
          <w:rFonts w:ascii="Times New Roman" w:hAnsi="Times New Roman" w:cs="Times New Roman"/>
          <w:iCs/>
          <w:sz w:val="24"/>
          <w:szCs w:val="24"/>
        </w:rPr>
        <w:t>S,smoker</w:t>
      </w:r>
      <w:proofErr w:type="spellEnd"/>
      <w:r w:rsidRPr="0009439B">
        <w:rPr>
          <w:rFonts w:ascii="Times New Roman" w:hAnsi="Times New Roman" w:cs="Times New Roman"/>
          <w:iCs/>
          <w:sz w:val="24"/>
          <w:szCs w:val="24"/>
        </w:rPr>
        <w:t xml:space="preserve">; </w:t>
      </w:r>
      <w:proofErr w:type="spellStart"/>
      <w:r w:rsidRPr="0009439B">
        <w:rPr>
          <w:rFonts w:ascii="Times New Roman" w:hAnsi="Times New Roman" w:cs="Times New Roman"/>
          <w:iCs/>
          <w:sz w:val="24"/>
          <w:szCs w:val="24"/>
        </w:rPr>
        <w:t>NS,non</w:t>
      </w:r>
      <w:proofErr w:type="spellEnd"/>
      <w:r w:rsidRPr="0009439B">
        <w:rPr>
          <w:rFonts w:ascii="Times New Roman" w:hAnsi="Times New Roman" w:cs="Times New Roman"/>
          <w:iCs/>
          <w:sz w:val="24"/>
          <w:szCs w:val="24"/>
        </w:rPr>
        <w:t>-smoker. Age, PMI, brain pH, and RNA quality indicator are shown as mean</w:t>
      </w:r>
      <w:r w:rsidR="00E6788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9439B">
        <w:rPr>
          <w:rFonts w:ascii="Times New Roman" w:eastAsia="PHMKC K+ MTSYN" w:hAnsi="Times New Roman" w:cs="Times New Roman"/>
          <w:sz w:val="24"/>
          <w:szCs w:val="24"/>
          <w:lang w:val="en-US"/>
        </w:rPr>
        <w:t>±</w:t>
      </w:r>
      <w:r w:rsidR="00E67887">
        <w:rPr>
          <w:rFonts w:ascii="Times New Roman" w:eastAsia="PHMKC K+ MTSYN" w:hAnsi="Times New Roman" w:cs="Times New Roman"/>
          <w:sz w:val="24"/>
          <w:szCs w:val="24"/>
          <w:lang w:val="en-US"/>
        </w:rPr>
        <w:t xml:space="preserve"> </w:t>
      </w:r>
      <w:r w:rsidRPr="0009439B">
        <w:rPr>
          <w:rFonts w:ascii="Times New Roman" w:eastAsia="PHMKC K+ MTSYN" w:hAnsi="Times New Roman" w:cs="Times New Roman"/>
          <w:iCs/>
          <w:sz w:val="24"/>
          <w:szCs w:val="24"/>
        </w:rPr>
        <w:t xml:space="preserve">SE, and the difference between controls and alcoholics was tested with Student’s t-test or Mann–Whitney U-test. </w:t>
      </w:r>
    </w:p>
    <w:p w:rsidR="003F34E5" w:rsidRPr="0009439B" w:rsidRDefault="003F34E5" w:rsidP="003F34E5">
      <w:pPr>
        <w:rPr>
          <w:rFonts w:ascii="Times New Roman" w:hAnsi="Times New Roman" w:cs="Times New Roman"/>
          <w:sz w:val="24"/>
          <w:szCs w:val="24"/>
        </w:rPr>
      </w:pPr>
      <w:r w:rsidRPr="0009439B">
        <w:rPr>
          <w:rFonts w:ascii="Times New Roman" w:eastAsia="PHMKC K+ MTSYN" w:hAnsi="Times New Roman" w:cs="Times New Roman"/>
          <w:iCs/>
          <w:sz w:val="24"/>
          <w:szCs w:val="24"/>
        </w:rPr>
        <w:t>*Smoking histories are not available for all subjects. The proportion of smokers and non-smokers between controls and alcoholics was tested with Fisher’s exact test.</w:t>
      </w:r>
    </w:p>
    <w:p w:rsidR="003F34E5" w:rsidRPr="0009439B" w:rsidRDefault="003F34E5" w:rsidP="003F34E5">
      <w:pPr>
        <w:rPr>
          <w:rFonts w:ascii="Times New Roman" w:hAnsi="Times New Roman" w:cs="Times New Roman"/>
          <w:iCs/>
          <w:sz w:val="24"/>
          <w:szCs w:val="24"/>
        </w:rPr>
      </w:pPr>
    </w:p>
    <w:p w:rsidR="0009439B" w:rsidRPr="00C4114F" w:rsidRDefault="003F34E5">
      <w:pPr>
        <w:rPr>
          <w:iCs/>
          <w:sz w:val="14"/>
          <w:szCs w:val="14"/>
        </w:rPr>
        <w:sectPr w:rsidR="0009439B" w:rsidRPr="00C4114F" w:rsidSect="00C4114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E42E6">
        <w:rPr>
          <w:iCs/>
          <w:sz w:val="14"/>
          <w:szCs w:val="14"/>
        </w:rPr>
        <w:br w:type="page"/>
      </w:r>
    </w:p>
    <w:p w:rsidR="0009439B" w:rsidRPr="00307C5D" w:rsidRDefault="003F34E5" w:rsidP="000943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4114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9439B" w:rsidRPr="00307C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9439B">
        <w:rPr>
          <w:rFonts w:ascii="Times New Roman" w:hAnsi="Times New Roman" w:cs="Times New Roman"/>
          <w:bCs/>
          <w:sz w:val="24"/>
          <w:szCs w:val="24"/>
        </w:rPr>
        <w:t>P</w:t>
      </w:r>
      <w:r w:rsidR="0009439B" w:rsidRPr="00307C5D">
        <w:rPr>
          <w:rFonts w:ascii="Times New Roman" w:hAnsi="Times New Roman" w:cs="Times New Roman"/>
          <w:bCs/>
          <w:sz w:val="24"/>
          <w:szCs w:val="24"/>
        </w:rPr>
        <w:t>rimers list for RT-</w:t>
      </w:r>
      <w:r w:rsidR="0009439B">
        <w:rPr>
          <w:rFonts w:ascii="Times New Roman" w:hAnsi="Times New Roman" w:cs="Times New Roman"/>
          <w:bCs/>
          <w:sz w:val="24"/>
          <w:szCs w:val="24"/>
        </w:rPr>
        <w:t>q</w:t>
      </w:r>
      <w:r w:rsidR="0009439B" w:rsidRPr="00307C5D">
        <w:rPr>
          <w:rFonts w:ascii="Times New Roman" w:hAnsi="Times New Roman" w:cs="Times New Roman"/>
          <w:bCs/>
          <w:sz w:val="24"/>
          <w:szCs w:val="24"/>
        </w:rPr>
        <w:t>PCR</w:t>
      </w:r>
    </w:p>
    <w:tbl>
      <w:tblPr>
        <w:tblW w:w="14845" w:type="dxa"/>
        <w:tblInd w:w="93" w:type="dxa"/>
        <w:tblLook w:val="04A0"/>
      </w:tblPr>
      <w:tblGrid>
        <w:gridCol w:w="2263"/>
        <w:gridCol w:w="1983"/>
        <w:gridCol w:w="4363"/>
        <w:gridCol w:w="4789"/>
        <w:gridCol w:w="1447"/>
      </w:tblGrid>
      <w:tr w:rsidR="0009439B" w:rsidRPr="00307C5D" w:rsidTr="0009439B">
        <w:trPr>
          <w:trHeight w:val="315"/>
        </w:trPr>
        <w:tc>
          <w:tcPr>
            <w:tcW w:w="2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s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cession no.</w:t>
            </w:r>
          </w:p>
        </w:tc>
        <w:tc>
          <w:tcPr>
            <w:tcW w:w="4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D Primer Sequence </w:t>
            </w:r>
          </w:p>
        </w:tc>
        <w:tc>
          <w:tcPr>
            <w:tcW w:w="4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RV Primer Sequence 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plicon</w:t>
            </w:r>
            <w:proofErr w:type="spellEnd"/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Size (</w:t>
            </w:r>
            <w:proofErr w:type="spellStart"/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p</w:t>
            </w:r>
            <w:proofErr w:type="spellEnd"/>
            <w:r w:rsidRPr="00307C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A1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α1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06.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CACCAGTTTCGGACCC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CCGGAGGACTGTCATAGG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A2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α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07.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TCAAGCTGAATGCCCAA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TAGAGCCATCAGGAG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A3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α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08.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ACTTGTTTCAGTTCATTCATCCT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GTTTGTGTGATTATCATCTTCTTAG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A4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α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09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GGGGGTCCTGTTACAGAA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TGCCTGAAGAACACATC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A5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α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10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GGATGGCTACGACAACAG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CCTCACCTGAGTGATGC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A6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α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11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CACAGTGACAATATCAAAAG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AGTCAGGATGCAAAACAATC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GABRB1 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β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12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CATGTATGATGGATCTTC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GTATAGCCATAACTTTCG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B2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β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21911.2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GCAGAGTGTCAATGACCCTAG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TGGCAATGTCAATGTTCATC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B3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β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14.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GCTGTTGAAAGGCTACG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TCGGAAACCATGTCGAT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D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δ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15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TGCTCATTTCAACGC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TCCTCACGTCCATCTCTG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E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ε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4961.3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AGGAGTGAGCAACAAAACTG  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AAGGCAACATAGCCAA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G1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γ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173536.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TTTCTTCTGCGGAGTCA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TGCCTTATCAACACAGTTT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G2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γ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816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AGAAAATGACGGTGTG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CACCCTCAGGAACTTTTGG 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G3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γ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33223.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CAACCACCACGAAGAAG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CATGTCCAGGAGGGA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P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π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14211.2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TTTTGGTGGAGAACCCG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GB"/>
              </w:rPr>
              <w:t>GCTGTCGGAGGTATATGGT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GABRR1 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ρ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2042.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s00266687_m1 from Applied </w:t>
            </w:r>
            <w:proofErr w:type="spellStart"/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system</w:t>
            </w:r>
            <w:proofErr w:type="spellEnd"/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R2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ρ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2043.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CAGCATGAGGATTACGGT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AGAACAGGTCTGGGA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ABRR3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ρ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1105580.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TGCTTTCATGGGTTTC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GCTCACAGCAGTGATGATT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GABRQ 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θ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18558.1 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GGGTGACAATTGGCTTAA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CCGCAGATGTGAGTCGAT 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A1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A1) 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27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TGGAAGAGACCCAAGTACACCTC 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CAATCCCCAGCATTCCCC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A2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A2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26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CAGTCACTAATGCTTTCTGCTCC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GAGACGTGGAGTGTTCCGCA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A3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A3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28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CCATCAGCATAGGTGG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CTCGGTGGTGTTCTGGT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A4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42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29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GACACTCAAACAGGTTCG 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GTGTAATTGACTCTACGTC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K1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K1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30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CAACAAAGACAAGTCCA  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GGTTCTTCCAGAATGGTG 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K2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K2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21956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AGTGGTCGATGGAACG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GAGCAGCATCAGTCGT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GRIK3 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luK3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M_000831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GAGCAGCGTTCCTTCT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GGCGGTCATTGAA TGTGT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GRIK4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K4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14619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GGATCGCTGCTATCTTG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TACTCGCTGTCTCTGAGAA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K5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K5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2088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GTGCTCTCATCACTGC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ACACATGGTGTCCGTGGT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N1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N1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32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CTCAAGTCCCACGA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CTGATACCGAACCCA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N2A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N2A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33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ATGATCGGTGAAGTGGTC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CTTCAGAACGTTCCT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N2B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N2B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34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AGATAAGGATGAATCCTC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GATGTTGAGCATTACGGA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N2C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N2C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35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CTTGGAGCCATATAGCC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CATGAAGACGGTGATGG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N2D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N2D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000836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GGTTTCCTTCCTGAGCT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GAAGTACCTATGCAGACTCT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N3A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N3A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133445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CATAGAAGGATACGGCA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GTATTGACTGATTAGCTCGG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09439B" w:rsidRPr="00307C5D" w:rsidTr="0009439B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GRIN3B </w:t>
            </w: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luN3B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M_138690 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GTCCGAGTTCATCAG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094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CAGGGTCTCTGTAAC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439B" w:rsidRPr="00307C5D" w:rsidRDefault="0009439B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07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</w:tr>
      <w:tr w:rsidR="00701F69" w:rsidRPr="00307C5D" w:rsidTr="008B7F00">
        <w:trPr>
          <w:trHeight w:val="300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701F69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ID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luD1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17551</w:t>
            </w:r>
          </w:p>
        </w:tc>
        <w:tc>
          <w:tcPr>
            <w:tcW w:w="4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1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TGACTGTCTTGGAAGAG </w:t>
            </w:r>
          </w:p>
        </w:tc>
        <w:tc>
          <w:tcPr>
            <w:tcW w:w="47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1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AGAACCCTTTGTAGCG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701F69" w:rsidRPr="00307C5D" w:rsidTr="008B7F00">
        <w:trPr>
          <w:trHeight w:val="300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701F69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GRID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luD2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1510</w:t>
            </w:r>
          </w:p>
        </w:tc>
        <w:tc>
          <w:tcPr>
            <w:tcW w:w="4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1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ATCCTAAGAGTGGTCACAGAG</w:t>
            </w:r>
          </w:p>
        </w:tc>
        <w:tc>
          <w:tcPr>
            <w:tcW w:w="47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1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ATTCCACGGATATCGTATTCAC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01F69" w:rsidRPr="008B7F00" w:rsidRDefault="00701F69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</w:tr>
      <w:tr w:rsidR="008B7F00" w:rsidRPr="00307C5D" w:rsidTr="008B7F00">
        <w:trPr>
          <w:trHeight w:val="300"/>
        </w:trPr>
        <w:tc>
          <w:tcPr>
            <w:tcW w:w="2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GK1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0291.3</w:t>
            </w:r>
          </w:p>
        </w:tc>
        <w:tc>
          <w:tcPr>
            <w:tcW w:w="4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GGAAAAGATGCTTCTGGG</w:t>
            </w:r>
          </w:p>
        </w:tc>
        <w:tc>
          <w:tcPr>
            <w:tcW w:w="478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GTGAAGCTCGGAAAGCTTCTAT</w:t>
            </w:r>
          </w:p>
        </w:tc>
        <w:tc>
          <w:tcPr>
            <w:tcW w:w="14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</w:tr>
      <w:tr w:rsidR="008B7F00" w:rsidRPr="00307C5D" w:rsidTr="0009439B">
        <w:trPr>
          <w:trHeight w:val="300"/>
        </w:trPr>
        <w:tc>
          <w:tcPr>
            <w:tcW w:w="2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64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BP</w:t>
            </w:r>
          </w:p>
        </w:tc>
        <w:tc>
          <w:tcPr>
            <w:tcW w:w="19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3194.3</w:t>
            </w:r>
          </w:p>
        </w:tc>
        <w:tc>
          <w:tcPr>
            <w:tcW w:w="43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CTGTGATGTGAAGTTTCC</w:t>
            </w:r>
          </w:p>
        </w:tc>
        <w:tc>
          <w:tcPr>
            <w:tcW w:w="47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700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TGGGTTTGATCATTCTGTAG</w:t>
            </w:r>
          </w:p>
        </w:tc>
        <w:tc>
          <w:tcPr>
            <w:tcW w:w="14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B7F00" w:rsidRPr="008B7F00" w:rsidRDefault="008B7F00" w:rsidP="008B7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B7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</w:tr>
    </w:tbl>
    <w:p w:rsidR="0009439B" w:rsidRDefault="0009439B" w:rsidP="0009439B">
      <w:pPr>
        <w:rPr>
          <w:rFonts w:eastAsia="PHMKC K+ MTSYN"/>
          <w:sz w:val="19"/>
          <w:szCs w:val="19"/>
        </w:rPr>
      </w:pPr>
    </w:p>
    <w:p w:rsidR="00855FB0" w:rsidRDefault="00855FB0"/>
    <w:p w:rsidR="00C4114F" w:rsidRDefault="00C4114F"/>
    <w:p w:rsidR="00C4114F" w:rsidRDefault="00C4114F"/>
    <w:p w:rsidR="00C4114F" w:rsidRDefault="00C4114F"/>
    <w:p w:rsidR="00C4114F" w:rsidRDefault="00C4114F"/>
    <w:p w:rsidR="00C4114F" w:rsidRDefault="00C4114F"/>
    <w:p w:rsidR="00C4114F" w:rsidRDefault="00C4114F"/>
    <w:p w:rsidR="00C4114F" w:rsidRDefault="00C4114F"/>
    <w:p w:rsidR="00C4114F" w:rsidRDefault="00C4114F"/>
    <w:p w:rsidR="00C4114F" w:rsidRDefault="00C4114F" w:rsidP="00C411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114F" w:rsidRPr="00FE42E6" w:rsidRDefault="00C4114F" w:rsidP="00C4114F">
      <w:pPr>
        <w:rPr>
          <w:rFonts w:ascii="Times New Roman" w:eastAsia="PHMKC K+ MTSYN" w:hAnsi="Times New Roman" w:cs="Times New Roman"/>
          <w:sz w:val="24"/>
          <w:szCs w:val="24"/>
        </w:rPr>
      </w:pPr>
      <w:r w:rsidRPr="00FE42E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E42E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E42E6">
        <w:rPr>
          <w:rFonts w:ascii="Times New Roman" w:hAnsi="Times New Roman" w:cs="Times New Roman"/>
          <w:bCs/>
          <w:sz w:val="24"/>
          <w:szCs w:val="24"/>
        </w:rPr>
        <w:t>Analysis of normality of RT-</w:t>
      </w:r>
      <w:proofErr w:type="spellStart"/>
      <w:r w:rsidRPr="00FE42E6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FE42E6">
        <w:rPr>
          <w:rFonts w:ascii="Times New Roman" w:hAnsi="Times New Roman" w:cs="Times New Roman"/>
          <w:bCs/>
          <w:sz w:val="24"/>
          <w:szCs w:val="24"/>
        </w:rPr>
        <w:t xml:space="preserve"> data distribution by Shapiro–</w:t>
      </w:r>
      <w:proofErr w:type="spellStart"/>
      <w:r w:rsidRPr="00FE42E6">
        <w:rPr>
          <w:rFonts w:ascii="Times New Roman" w:hAnsi="Times New Roman" w:cs="Times New Roman"/>
          <w:bCs/>
          <w:sz w:val="24"/>
          <w:szCs w:val="24"/>
        </w:rPr>
        <w:t>Wilk</w:t>
      </w:r>
      <w:proofErr w:type="spellEnd"/>
      <w:r w:rsidRPr="00FE42E6">
        <w:rPr>
          <w:rFonts w:ascii="Times New Roman" w:hAnsi="Times New Roman" w:cs="Times New Roman"/>
          <w:bCs/>
          <w:sz w:val="24"/>
          <w:szCs w:val="24"/>
        </w:rPr>
        <w:t xml:space="preserve"> normality t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3"/>
        <w:gridCol w:w="1270"/>
      </w:tblGrid>
      <w:tr w:rsidR="00C4114F" w:rsidRPr="00FE42E6" w:rsidTr="00667FB1"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:rsidR="00C4114F" w:rsidRPr="00FE42E6" w:rsidRDefault="00C4114F" w:rsidP="00667F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</w:tcPr>
          <w:p w:rsidR="00C4114F" w:rsidRPr="00FE42E6" w:rsidRDefault="00C4114F" w:rsidP="00667F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E42E6">
              <w:rPr>
                <w:rFonts w:ascii="Times New Roman" w:hAnsi="Times New Roman" w:cs="Times New Roman"/>
                <w:b/>
                <w:sz w:val="24"/>
                <w:szCs w:val="24"/>
              </w:rPr>
              <w:t>Amygdala</w:t>
            </w:r>
            <w:proofErr w:type="spellEnd"/>
          </w:p>
        </w:tc>
      </w:tr>
      <w:tr w:rsidR="00C4114F" w:rsidRPr="00FE42E6" w:rsidTr="00667FB1">
        <w:tc>
          <w:tcPr>
            <w:tcW w:w="1043" w:type="dxa"/>
            <w:tcBorders>
              <w:top w:val="single" w:sz="8" w:space="0" w:color="auto"/>
            </w:tcBorders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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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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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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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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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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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2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7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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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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8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9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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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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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4"/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sym w:font="Symbol" w:char="F035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FE42E6">
              <w:rPr>
                <w:rFonts w:ascii="Symbol" w:hAnsi="Symbol"/>
                <w:bCs/>
                <w:sz w:val="24"/>
                <w:szCs w:val="24"/>
              </w:rPr>
              <w:t></w:t>
            </w:r>
            <w:r w:rsidRPr="00FE42E6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270" w:type="dxa"/>
            <w:vAlign w:val="bottom"/>
          </w:tcPr>
          <w:p w:rsidR="00C4114F" w:rsidRPr="00FE42E6" w:rsidRDefault="00072B60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7364D5" w:rsidRDefault="00C4114F" w:rsidP="00667FB1">
            <w:pPr>
              <w:rPr>
                <w:rFonts w:ascii="Symbol" w:hAnsi="Symbol"/>
                <w:bCs/>
                <w:sz w:val="24"/>
                <w:szCs w:val="24"/>
              </w:rPr>
            </w:pPr>
            <w:r w:rsidRPr="007364D5">
              <w:rPr>
                <w:rFonts w:ascii="Symbol" w:hAnsi="Symbol"/>
                <w:bCs/>
                <w:sz w:val="24"/>
                <w:szCs w:val="24"/>
              </w:rPr>
              <w:t></w:t>
            </w:r>
          </w:p>
        </w:tc>
        <w:tc>
          <w:tcPr>
            <w:tcW w:w="1270" w:type="dxa"/>
            <w:vAlign w:val="bottom"/>
          </w:tcPr>
          <w:p w:rsidR="00C4114F" w:rsidRPr="007364D5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4D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7364D5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7364D5">
              <w:rPr>
                <w:rFonts w:ascii="Times New Roman" w:hAnsi="Times New Roman" w:cs="Times New Roman"/>
                <w:sz w:val="24"/>
                <w:szCs w:val="24"/>
              </w:rPr>
              <w:sym w:font="Symbol" w:char="F02E"/>
            </w:r>
            <w:r w:rsidRPr="007364D5">
              <w:rPr>
                <w:rFonts w:ascii="Times New Roman" w:hAnsi="Times New Roman" w:cs="Times New Roman"/>
                <w:sz w:val="24"/>
                <w:szCs w:val="24"/>
              </w:rPr>
              <w:sym w:font="Symbol" w:char="F030"/>
            </w:r>
            <w:r w:rsidRPr="007364D5">
              <w:rPr>
                <w:rFonts w:ascii="Times New Roman" w:hAnsi="Times New Roman" w:cs="Times New Roman"/>
                <w:sz w:val="24"/>
                <w:szCs w:val="24"/>
              </w:rPr>
              <w:sym w:font="Symbol" w:char="F036"/>
            </w:r>
            <w:r w:rsidRPr="007364D5">
              <w:rPr>
                <w:rFonts w:ascii="Times New Roman" w:hAnsi="Times New Roman" w:cs="Times New Roman"/>
                <w:sz w:val="24"/>
                <w:szCs w:val="24"/>
              </w:rPr>
              <w:sym w:font="Symbol" w:char="F031"/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A1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A2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A3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A4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K1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K2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K3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luK4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K5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1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2A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2B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2C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2D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C4114F" w:rsidRPr="00FE42E6" w:rsidTr="00667FB1">
        <w:tc>
          <w:tcPr>
            <w:tcW w:w="1043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3A</w:t>
            </w:r>
          </w:p>
        </w:tc>
        <w:tc>
          <w:tcPr>
            <w:tcW w:w="1270" w:type="dxa"/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FE42E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4114F" w:rsidRPr="00FE42E6" w:rsidTr="00667FB1">
        <w:tc>
          <w:tcPr>
            <w:tcW w:w="1043" w:type="dxa"/>
            <w:tcBorders>
              <w:bottom w:val="single" w:sz="8" w:space="0" w:color="auto"/>
            </w:tcBorders>
            <w:vAlign w:val="bottom"/>
          </w:tcPr>
          <w:p w:rsidR="00C4114F" w:rsidRPr="00FE42E6" w:rsidRDefault="00C4114F" w:rsidP="00667F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42E6">
              <w:rPr>
                <w:rFonts w:ascii="Times New Roman" w:hAnsi="Times New Roman" w:cs="Times New Roman"/>
                <w:bCs/>
                <w:sz w:val="24"/>
                <w:szCs w:val="24"/>
              </w:rPr>
              <w:t>GluN3B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bottom"/>
          </w:tcPr>
          <w:p w:rsidR="00C4114F" w:rsidRPr="00FE42E6" w:rsidRDefault="00072B60" w:rsidP="0066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C4114F" w:rsidRDefault="00C4114F" w:rsidP="00C4114F">
      <w:pPr>
        <w:rPr>
          <w:rFonts w:ascii="Times New Roman" w:hAnsi="Times New Roman" w:cs="Times New Roman"/>
          <w:iCs/>
          <w:sz w:val="24"/>
          <w:szCs w:val="24"/>
        </w:rPr>
      </w:pPr>
      <w:r w:rsidRPr="00FE42E6">
        <w:rPr>
          <w:rFonts w:ascii="Times New Roman" w:hAnsi="Times New Roman" w:cs="Times New Roman"/>
          <w:iCs/>
          <w:sz w:val="24"/>
          <w:szCs w:val="24"/>
        </w:rPr>
        <w:t>p</w:t>
      </w:r>
      <w:r w:rsidRPr="00FE42E6">
        <w:rPr>
          <w:rFonts w:ascii="Times New Roman" w:hAnsi="Times New Roman" w:cs="Times New Roman"/>
          <w:sz w:val="24"/>
          <w:szCs w:val="24"/>
        </w:rPr>
        <w:t>&lt;</w:t>
      </w:r>
      <w:r w:rsidRPr="00FE42E6">
        <w:rPr>
          <w:rFonts w:ascii="Times New Roman" w:hAnsi="Times New Roman" w:cs="Times New Roman"/>
          <w:iCs/>
          <w:sz w:val="24"/>
          <w:szCs w:val="24"/>
        </w:rPr>
        <w:t xml:space="preserve">0.05 indicates the data are not normally distributed, NA: not available because </w:t>
      </w:r>
      <w:r w:rsidR="00FE775F">
        <w:rPr>
          <w:rFonts w:ascii="Times New Roman" w:hAnsi="Times New Roman" w:cs="Times New Roman"/>
          <w:iCs/>
          <w:sz w:val="24"/>
          <w:szCs w:val="24"/>
        </w:rPr>
        <w:t xml:space="preserve">gene expression was only detected in </w:t>
      </w:r>
      <w:r w:rsidRPr="00FE42E6">
        <w:rPr>
          <w:rFonts w:ascii="Times New Roman" w:hAnsi="Times New Roman" w:cs="Times New Roman"/>
          <w:iCs/>
          <w:sz w:val="24"/>
          <w:szCs w:val="24"/>
        </w:rPr>
        <w:t>few samples.</w:t>
      </w:r>
    </w:p>
    <w:p w:rsidR="00C4114F" w:rsidRDefault="00C4114F" w:rsidP="00C4114F"/>
    <w:sectPr w:rsidR="00C4114F" w:rsidSect="000943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HMKC K+ MTSY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E256A"/>
    <w:multiLevelType w:val="hybridMultilevel"/>
    <w:tmpl w:val="8D186E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777A2"/>
    <w:rsid w:val="0000335E"/>
    <w:rsid w:val="000318AC"/>
    <w:rsid w:val="0004641C"/>
    <w:rsid w:val="00072B60"/>
    <w:rsid w:val="0009439B"/>
    <w:rsid w:val="000A317E"/>
    <w:rsid w:val="00123734"/>
    <w:rsid w:val="001D23F4"/>
    <w:rsid w:val="001D6540"/>
    <w:rsid w:val="002C0A08"/>
    <w:rsid w:val="003F34E5"/>
    <w:rsid w:val="00540131"/>
    <w:rsid w:val="00541BA4"/>
    <w:rsid w:val="00547D82"/>
    <w:rsid w:val="00571995"/>
    <w:rsid w:val="00645741"/>
    <w:rsid w:val="00657D39"/>
    <w:rsid w:val="00667FB1"/>
    <w:rsid w:val="0069640B"/>
    <w:rsid w:val="00700C0D"/>
    <w:rsid w:val="00701F69"/>
    <w:rsid w:val="007364D5"/>
    <w:rsid w:val="00772A0F"/>
    <w:rsid w:val="007E2504"/>
    <w:rsid w:val="00807CB2"/>
    <w:rsid w:val="00855FB0"/>
    <w:rsid w:val="008777A2"/>
    <w:rsid w:val="008A3CAA"/>
    <w:rsid w:val="008B7F00"/>
    <w:rsid w:val="00966218"/>
    <w:rsid w:val="009D6CBE"/>
    <w:rsid w:val="00C13768"/>
    <w:rsid w:val="00C4114F"/>
    <w:rsid w:val="00D26AE4"/>
    <w:rsid w:val="00D61B94"/>
    <w:rsid w:val="00DC6C2C"/>
    <w:rsid w:val="00E67887"/>
    <w:rsid w:val="00EC3603"/>
    <w:rsid w:val="00F50D6D"/>
    <w:rsid w:val="00FA4457"/>
    <w:rsid w:val="00FE42E6"/>
    <w:rsid w:val="00FE7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7A2"/>
  </w:style>
  <w:style w:type="paragraph" w:styleId="Footer">
    <w:name w:val="footer"/>
    <w:basedOn w:val="Normal"/>
    <w:link w:val="FooterChar"/>
    <w:uiPriority w:val="99"/>
    <w:unhideWhenUsed/>
    <w:rsid w:val="00877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7A2"/>
  </w:style>
  <w:style w:type="table" w:styleId="TableGrid">
    <w:name w:val="Table Grid"/>
    <w:basedOn w:val="TableNormal"/>
    <w:uiPriority w:val="59"/>
    <w:rsid w:val="00877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77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77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7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7A2"/>
  </w:style>
  <w:style w:type="paragraph" w:styleId="Footer">
    <w:name w:val="footer"/>
    <w:basedOn w:val="Normal"/>
    <w:link w:val="FooterChar"/>
    <w:uiPriority w:val="99"/>
    <w:unhideWhenUsed/>
    <w:rsid w:val="00877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7A2"/>
  </w:style>
  <w:style w:type="table" w:styleId="TableGrid">
    <w:name w:val="Table Grid"/>
    <w:basedOn w:val="TableNormal"/>
    <w:uiPriority w:val="59"/>
    <w:rsid w:val="00877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77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77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7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CAFBDD2B-0266-485C-B1BA-29956F6D689D}"/>
</file>

<file path=customXml/itemProps2.xml><?xml version="1.0" encoding="utf-8"?>
<ds:datastoreItem xmlns:ds="http://schemas.openxmlformats.org/officeDocument/2006/customXml" ds:itemID="{C709A02D-60AF-465E-9537-833463354DCA}"/>
</file>

<file path=customXml/itemProps3.xml><?xml version="1.0" encoding="utf-8"?>
<ds:datastoreItem xmlns:ds="http://schemas.openxmlformats.org/officeDocument/2006/customXml" ds:itemID="{59B62674-848F-4C7D-B37B-76871210F1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908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5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bh673</dc:creator>
  <cp:lastModifiedBy>UU</cp:lastModifiedBy>
  <cp:revision>16</cp:revision>
  <dcterms:created xsi:type="dcterms:W3CDTF">2014-05-26T19:27:00Z</dcterms:created>
  <dcterms:modified xsi:type="dcterms:W3CDTF">2014-09-05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